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DE72CC" w14:textId="5A08E83B" w:rsidR="00432216" w:rsidRDefault="00013636" w:rsidP="00B047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B477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C354B">
        <w:rPr>
          <w:rFonts w:ascii="Times New Roman" w:hAnsi="Times New Roman" w:cs="Times New Roman"/>
          <w:b/>
          <w:bCs/>
          <w:sz w:val="24"/>
          <w:szCs w:val="24"/>
        </w:rPr>
        <w:t xml:space="preserve">Documentary Evidence of </w:t>
      </w:r>
      <w:r w:rsidR="00314141">
        <w:rPr>
          <w:rFonts w:ascii="Times New Roman" w:hAnsi="Times New Roman" w:cs="Times New Roman"/>
          <w:b/>
          <w:bCs/>
          <w:sz w:val="24"/>
          <w:szCs w:val="24"/>
        </w:rPr>
        <w:t>Disinformation in Posts Considered False</w:t>
      </w:r>
    </w:p>
    <w:p w14:paraId="72FC3AA9" w14:textId="77777777" w:rsidR="00314141" w:rsidRDefault="00314141" w:rsidP="00B047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577AAC" w14:textId="444CAC48" w:rsidR="00314141" w:rsidRPr="00CC738E" w:rsidRDefault="00085F3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tudy utilized 20 social media</w:t>
      </w:r>
      <w:r w:rsidR="00E02241">
        <w:rPr>
          <w:rFonts w:ascii="Times New Roman" w:hAnsi="Times New Roman" w:cs="Times New Roman"/>
          <w:sz w:val="24"/>
          <w:szCs w:val="24"/>
        </w:rPr>
        <w:t xml:space="preserve"> posts (or similar), 12 of which were considered false/dishonest and 8 of which were considered true/honest. </w:t>
      </w:r>
      <w:r w:rsidR="009E39C9">
        <w:rPr>
          <w:rFonts w:ascii="Times New Roman" w:hAnsi="Times New Roman" w:cs="Times New Roman"/>
          <w:sz w:val="24"/>
          <w:szCs w:val="24"/>
        </w:rPr>
        <w:t>The basis for considering these posts false</w:t>
      </w:r>
      <w:r w:rsidR="00C94CD5">
        <w:rPr>
          <w:rFonts w:ascii="Times New Roman" w:hAnsi="Times New Roman" w:cs="Times New Roman"/>
          <w:sz w:val="24"/>
          <w:szCs w:val="24"/>
        </w:rPr>
        <w:t>/dishonest</w:t>
      </w:r>
      <w:r w:rsidR="009E39C9">
        <w:rPr>
          <w:rFonts w:ascii="Times New Roman" w:hAnsi="Times New Roman" w:cs="Times New Roman"/>
          <w:sz w:val="24"/>
          <w:szCs w:val="24"/>
        </w:rPr>
        <w:t xml:space="preserve"> came from the sources listed in the text: </w:t>
      </w:r>
      <w:r w:rsidR="00046229" w:rsidRPr="000E2CD9">
        <w:rPr>
          <w:rFonts w:ascii="Times New Roman" w:hAnsi="Times New Roman" w:cs="Times New Roman"/>
          <w:sz w:val="24"/>
          <w:szCs w:val="24"/>
        </w:rPr>
        <w:t xml:space="preserve">U.S. Food &amp; Drug Administration, the U.S. Centers for Disease Control and Prevention, Johns Hopkins Medicine, </w:t>
      </w:r>
      <w:proofErr w:type="spellStart"/>
      <w:r w:rsidR="00046229" w:rsidRPr="000E2CD9">
        <w:rPr>
          <w:rFonts w:ascii="Times New Roman" w:hAnsi="Times New Roman" w:cs="Times New Roman"/>
          <w:sz w:val="24"/>
          <w:szCs w:val="24"/>
        </w:rPr>
        <w:t>VaccineWorks</w:t>
      </w:r>
      <w:proofErr w:type="spellEnd"/>
      <w:r w:rsidR="00046229" w:rsidRPr="000E2CD9">
        <w:rPr>
          <w:rFonts w:ascii="Times New Roman" w:hAnsi="Times New Roman" w:cs="Times New Roman"/>
          <w:sz w:val="24"/>
          <w:szCs w:val="24"/>
        </w:rPr>
        <w:t xml:space="preserve">, Columbia University Irving Medical Center, and the </w:t>
      </w:r>
      <w:r w:rsidR="00046229" w:rsidRPr="000E2CD9">
        <w:rPr>
          <w:rFonts w:ascii="Times New Roman" w:hAnsi="Times New Roman" w:cs="Times New Roman"/>
          <w:i/>
          <w:iCs/>
          <w:sz w:val="24"/>
          <w:szCs w:val="24"/>
        </w:rPr>
        <w:t>New York Times</w:t>
      </w:r>
      <w:r w:rsidR="0004622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C94CD5">
        <w:rPr>
          <w:rFonts w:ascii="Times New Roman" w:hAnsi="Times New Roman" w:cs="Times New Roman"/>
          <w:sz w:val="24"/>
          <w:szCs w:val="24"/>
        </w:rPr>
        <w:t>Links to the documenta</w:t>
      </w:r>
      <w:r w:rsidR="00BC7E0C">
        <w:rPr>
          <w:rFonts w:ascii="Times New Roman" w:hAnsi="Times New Roman" w:cs="Times New Roman"/>
          <w:sz w:val="24"/>
          <w:szCs w:val="24"/>
        </w:rPr>
        <w:t xml:space="preserve">ry evidence for each of the 12 false/dishonest posts are listed below, along with brief </w:t>
      </w:r>
      <w:r w:rsidR="00347E52">
        <w:rPr>
          <w:rFonts w:ascii="Times New Roman" w:hAnsi="Times New Roman" w:cs="Times New Roman"/>
          <w:sz w:val="24"/>
          <w:szCs w:val="24"/>
        </w:rPr>
        <w:t>overviews of the content of the evidence.</w:t>
      </w:r>
    </w:p>
    <w:p w14:paraId="404C9BB7" w14:textId="55FE87AE" w:rsidR="00B04722" w:rsidRP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A81400" w14:textId="45F0BE11" w:rsidR="00B04722" w:rsidRPr="00565787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1 &amp; 2) </w:t>
      </w:r>
      <w:proofErr w:type="spellStart"/>
      <w:r w:rsidR="00B04722" w:rsidRPr="00565787">
        <w:rPr>
          <w:rFonts w:ascii="Times New Roman" w:hAnsi="Times New Roman" w:cs="Times New Roman"/>
          <w:sz w:val="24"/>
          <w:szCs w:val="24"/>
          <w:u w:val="single"/>
        </w:rPr>
        <w:t>Lysulin</w:t>
      </w:r>
      <w:proofErr w:type="spellEnd"/>
      <w:r w:rsidR="00B04722" w:rsidRPr="00565787">
        <w:rPr>
          <w:rFonts w:ascii="Times New Roman" w:hAnsi="Times New Roman" w:cs="Times New Roman"/>
          <w:sz w:val="24"/>
          <w:szCs w:val="24"/>
          <w:u w:val="single"/>
        </w:rPr>
        <w:t xml:space="preserve"> and Berry Gen:</w:t>
      </w:r>
    </w:p>
    <w:p w14:paraId="3CDDA584" w14:textId="1E238874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D446BD" w14:textId="77777777" w:rsidR="00EC04C1" w:rsidRDefault="00EC04C1" w:rsidP="00EC0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B04722">
        <w:rPr>
          <w:rFonts w:ascii="Times New Roman" w:hAnsi="Times New Roman" w:cs="Times New Roman"/>
          <w:sz w:val="24"/>
          <w:szCs w:val="24"/>
        </w:rPr>
        <w:t>FDA and FTC Send Warning Letters to 10 Companies for Illegally Selling Dietary Supplements Claiming to Treat Diabetes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40564395" w14:textId="77777777" w:rsidR="00454C11" w:rsidRDefault="00454C11" w:rsidP="00EC0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C4FC2E" w14:textId="76D8A7DB" w:rsidR="00454C11" w:rsidRDefault="00454C11" w:rsidP="00EC0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ysu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Berry Gen have not been </w:t>
      </w:r>
      <w:r w:rsidR="00CC738E">
        <w:rPr>
          <w:rFonts w:ascii="Times New Roman" w:hAnsi="Times New Roman" w:cs="Times New Roman"/>
          <w:sz w:val="24"/>
          <w:szCs w:val="24"/>
        </w:rPr>
        <w:t>evaluated by the FDA to be safe and effective.</w:t>
      </w:r>
    </w:p>
    <w:p w14:paraId="61AA99AC" w14:textId="77777777" w:rsidR="00EC04C1" w:rsidRDefault="00EC04C1" w:rsidP="00EC0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369944" w14:textId="7EE3C6E7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DA announcement, 9/9/21: </w:t>
      </w:r>
      <w:hyperlink r:id="rId4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fda.gov/food/cfsan-constituent-updates/fda-and-ftc-send-warning-letters-10-companies-illegally-selling-dietary-supplements-claiming-treat</w:t>
        </w:r>
      </w:hyperlink>
    </w:p>
    <w:p w14:paraId="5FE06F38" w14:textId="299400D6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3E81B9" w14:textId="71AD195D" w:rsidR="00B04722" w:rsidRPr="00565787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3) </w:t>
      </w:r>
      <w:r w:rsidR="00B04722" w:rsidRPr="00565787">
        <w:rPr>
          <w:rFonts w:ascii="Times New Roman" w:hAnsi="Times New Roman" w:cs="Times New Roman"/>
          <w:sz w:val="24"/>
          <w:szCs w:val="24"/>
          <w:u w:val="single"/>
        </w:rPr>
        <w:t>Intermittent Fasting:</w:t>
      </w:r>
    </w:p>
    <w:p w14:paraId="11FD9F5B" w14:textId="49D711BE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6ECDDF" w14:textId="725FBCD2" w:rsidR="00EC04C1" w:rsidRDefault="007E7F0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study from the University of California San Francisco found that intermittent fasting does lead to weight loss, but it is due more to the loss of muscle</w:t>
      </w:r>
      <w:r w:rsidR="001B70CA">
        <w:rPr>
          <w:rFonts w:ascii="Times New Roman" w:hAnsi="Times New Roman" w:cs="Times New Roman"/>
          <w:sz w:val="24"/>
          <w:szCs w:val="24"/>
        </w:rPr>
        <w:t xml:space="preserve"> than of fat.</w:t>
      </w:r>
    </w:p>
    <w:p w14:paraId="785E28FF" w14:textId="77777777" w:rsidR="00EC04C1" w:rsidRDefault="00EC04C1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3E2E2F" w14:textId="47DCB024" w:rsidR="00B04722" w:rsidRPr="003171AD" w:rsidRDefault="00565787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’Connor, A. 2020. A Potential Downside to Intermittent Fasting. Sept 28, 2020. NYTimes. </w:t>
      </w:r>
      <w:hyperlink r:id="rId5" w:history="1">
        <w:r w:rsidR="003171AD" w:rsidRPr="003171AD">
          <w:rPr>
            <w:rStyle w:val="Hyperlink"/>
            <w:rFonts w:ascii="Times New Roman" w:hAnsi="Times New Roman" w:cs="Times New Roman"/>
            <w:sz w:val="24"/>
            <w:szCs w:val="24"/>
          </w:rPr>
          <w:t>https://www.nytimes.com/2020/09/28/well/eat/a-potential-downside-of-intermittent-fasting.html</w:t>
        </w:r>
      </w:hyperlink>
    </w:p>
    <w:p w14:paraId="149C54A5" w14:textId="77777777" w:rsidR="003171AD" w:rsidRDefault="003171AD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D206A4" w14:textId="2A718224" w:rsidR="00B04722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4) </w:t>
      </w:r>
      <w:r w:rsidR="00B04722" w:rsidRPr="00565787">
        <w:rPr>
          <w:rFonts w:ascii="Times New Roman" w:hAnsi="Times New Roman" w:cs="Times New Roman"/>
          <w:sz w:val="24"/>
          <w:szCs w:val="24"/>
          <w:u w:val="single"/>
        </w:rPr>
        <w:t>Ivermectin:</w:t>
      </w:r>
    </w:p>
    <w:p w14:paraId="5CA66FD5" w14:textId="77777777" w:rsidR="00380E16" w:rsidRDefault="00380E1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0EEBA3B" w14:textId="2CF5BE75" w:rsidR="00380E16" w:rsidRPr="00380E16" w:rsidRDefault="00380E1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large study in Brazil found that ivermectin does not </w:t>
      </w:r>
      <w:r w:rsidR="00F17D3E">
        <w:rPr>
          <w:rFonts w:ascii="Times New Roman" w:hAnsi="Times New Roman" w:cs="Times New Roman"/>
          <w:sz w:val="24"/>
          <w:szCs w:val="24"/>
        </w:rPr>
        <w:t>successfully treat COVID-19.</w:t>
      </w:r>
    </w:p>
    <w:p w14:paraId="7E4D7D24" w14:textId="7DC6C7FC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F2FCC4" w14:textId="2FE3A2D7" w:rsidR="00B04722" w:rsidRDefault="00565787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immer, C. 2022. Ivermectin Does Note Reduce Risk of COVID Hospitalization, Large Study Finds. March 30, 2022.</w:t>
      </w:r>
      <w:r w:rsidR="00330EE5">
        <w:rPr>
          <w:rFonts w:ascii="Times New Roman" w:hAnsi="Times New Roman" w:cs="Times New Roman"/>
          <w:sz w:val="24"/>
          <w:szCs w:val="24"/>
        </w:rPr>
        <w:t xml:space="preserve"> NYTimes</w:t>
      </w:r>
      <w:r w:rsidR="00055D6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nytimes.com/2022/03/30/health/covid-ivermectin-hospitalization.html</w:t>
        </w:r>
      </w:hyperlink>
    </w:p>
    <w:p w14:paraId="1813CC93" w14:textId="77777777" w:rsidR="00565787" w:rsidRDefault="00565787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3AC0D6" w14:textId="53F40818" w:rsidR="00B04722" w:rsidRPr="00565787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5) </w:t>
      </w:r>
      <w:proofErr w:type="spellStart"/>
      <w:r w:rsidR="00B04722" w:rsidRPr="00565787">
        <w:rPr>
          <w:rFonts w:ascii="Times New Roman" w:hAnsi="Times New Roman" w:cs="Times New Roman"/>
          <w:sz w:val="24"/>
          <w:szCs w:val="24"/>
          <w:u w:val="single"/>
        </w:rPr>
        <w:t>Hydroxyclorquine</w:t>
      </w:r>
      <w:proofErr w:type="spellEnd"/>
      <w:r w:rsidR="00B04722" w:rsidRPr="00565787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6527C278" w14:textId="415C6CCE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0793BA" w14:textId="27EF72B2" w:rsidR="00F17D3E" w:rsidRDefault="002D0C7D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2D0C7D">
        <w:rPr>
          <w:rFonts w:ascii="Times New Roman" w:hAnsi="Times New Roman" w:cs="Times New Roman"/>
          <w:sz w:val="24"/>
          <w:szCs w:val="24"/>
        </w:rPr>
        <w:t>A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0C7D">
        <w:rPr>
          <w:rFonts w:ascii="Times New Roman" w:hAnsi="Times New Roman" w:cs="Times New Roman"/>
          <w:sz w:val="24"/>
          <w:szCs w:val="24"/>
        </w:rPr>
        <w:t>of nearly 1,400 patients with moderate to severe COVID-19 disease at a single New York hospital found that patients who received the drug fared no better than patients who did not receive the drug.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1BF39595" w14:textId="77777777" w:rsidR="00F17D3E" w:rsidRDefault="00F17D3E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C6F44E" w14:textId="51203528" w:rsidR="00B04722" w:rsidRDefault="00EA0EA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umbia University Irving Medical Center. 2020. Hydroxychloroquine: First Large Study Does Not Support Routine Use in COVID-19 Patients. May 7, 2020. </w:t>
      </w:r>
      <w:hyperlink r:id="rId7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cuimc.columbia.edu/news/hydroxychloroquine-first-large-study-does-not-support-its-routine-use-covid-19-patients</w:t>
        </w:r>
      </w:hyperlink>
    </w:p>
    <w:p w14:paraId="7AF0B395" w14:textId="77777777" w:rsidR="00EA0EAB" w:rsidRDefault="00EA0EA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CD2643" w14:textId="270CAFB2" w:rsidR="00B04722" w:rsidRPr="00565787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6) </w:t>
      </w:r>
      <w:r w:rsidR="00B04722" w:rsidRPr="00565787">
        <w:rPr>
          <w:rFonts w:ascii="Times New Roman" w:hAnsi="Times New Roman" w:cs="Times New Roman"/>
          <w:sz w:val="24"/>
          <w:szCs w:val="24"/>
          <w:u w:val="single"/>
        </w:rPr>
        <w:t>Muscle gain:</w:t>
      </w:r>
    </w:p>
    <w:p w14:paraId="653E634E" w14:textId="2574A4D8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D9DD48" w14:textId="28DE748A" w:rsidR="006E5CF6" w:rsidRDefault="007037D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e to TikTok and other influences, a generation of young men are devoting their time to </w:t>
      </w:r>
      <w:r w:rsidR="00E874C0">
        <w:rPr>
          <w:rFonts w:ascii="Times New Roman" w:hAnsi="Times New Roman" w:cs="Times New Roman"/>
          <w:sz w:val="24"/>
          <w:szCs w:val="24"/>
        </w:rPr>
        <w:t>weightlifting</w:t>
      </w:r>
      <w:r>
        <w:rPr>
          <w:rFonts w:ascii="Times New Roman" w:hAnsi="Times New Roman" w:cs="Times New Roman"/>
          <w:sz w:val="24"/>
          <w:szCs w:val="24"/>
        </w:rPr>
        <w:t xml:space="preserve"> and devouring protein to </w:t>
      </w:r>
      <w:r w:rsidR="00E851AB">
        <w:rPr>
          <w:rFonts w:ascii="Times New Roman" w:hAnsi="Times New Roman" w:cs="Times New Roman"/>
          <w:sz w:val="24"/>
          <w:szCs w:val="24"/>
        </w:rPr>
        <w:t>get a “Dorito” shaped body</w:t>
      </w:r>
      <w:r w:rsidR="006F3322">
        <w:rPr>
          <w:rFonts w:ascii="Times New Roman" w:hAnsi="Times New Roman" w:cs="Times New Roman"/>
          <w:sz w:val="24"/>
          <w:szCs w:val="24"/>
        </w:rPr>
        <w:t xml:space="preserve"> (broad shoulders, small waist)</w:t>
      </w:r>
      <w:r w:rsidR="00E851AB">
        <w:rPr>
          <w:rFonts w:ascii="Times New Roman" w:hAnsi="Times New Roman" w:cs="Times New Roman"/>
          <w:sz w:val="24"/>
          <w:szCs w:val="24"/>
        </w:rPr>
        <w:t xml:space="preserve">, to the detriment of their </w:t>
      </w:r>
      <w:r w:rsidR="00E874C0">
        <w:rPr>
          <w:rFonts w:ascii="Times New Roman" w:hAnsi="Times New Roman" w:cs="Times New Roman"/>
          <w:sz w:val="24"/>
          <w:szCs w:val="24"/>
        </w:rPr>
        <w:t>education and social skills. They have learned that highly promoted protein powders do not work or are not enough.</w:t>
      </w:r>
    </w:p>
    <w:p w14:paraId="29F1334B" w14:textId="77777777" w:rsidR="007037D6" w:rsidRDefault="007037D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E4AF77" w14:textId="468A8705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wgood, A. </w:t>
      </w:r>
      <w:r w:rsidR="00565787">
        <w:rPr>
          <w:rFonts w:ascii="Times New Roman" w:hAnsi="Times New Roman" w:cs="Times New Roman"/>
          <w:sz w:val="24"/>
          <w:szCs w:val="24"/>
        </w:rPr>
        <w:t xml:space="preserve">2022. </w:t>
      </w:r>
      <w:r>
        <w:rPr>
          <w:rFonts w:ascii="Times New Roman" w:hAnsi="Times New Roman" w:cs="Times New Roman"/>
          <w:sz w:val="24"/>
          <w:szCs w:val="24"/>
        </w:rPr>
        <w:t>What is ‘Bigorexia?’ March 5, 2022. NYTimes</w:t>
      </w:r>
      <w:r w:rsidR="00565787">
        <w:rPr>
          <w:rFonts w:ascii="Times New Roman" w:hAnsi="Times New Roman" w:cs="Times New Roman"/>
          <w:sz w:val="24"/>
          <w:szCs w:val="24"/>
        </w:rPr>
        <w:t xml:space="preserve">. </w:t>
      </w:r>
      <w:hyperlink r:id="rId8" w:history="1">
        <w:r w:rsidR="00565787"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nytimes.com/2022/03/05/style/teen-bodybuilding-bigorexia-tiktok.html</w:t>
        </w:r>
      </w:hyperlink>
    </w:p>
    <w:p w14:paraId="3E38D074" w14:textId="77777777" w:rsidR="00565787" w:rsidRDefault="00565787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52A2AE" w14:textId="49ADC6D9" w:rsidR="00B04722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7) </w:t>
      </w:r>
      <w:r w:rsidR="00EA0EAB" w:rsidRPr="00EA0EAB">
        <w:rPr>
          <w:rFonts w:ascii="Times New Roman" w:hAnsi="Times New Roman" w:cs="Times New Roman"/>
          <w:sz w:val="24"/>
          <w:szCs w:val="24"/>
          <w:u w:val="single"/>
        </w:rPr>
        <w:t>MMR:</w:t>
      </w:r>
    </w:p>
    <w:p w14:paraId="656B57B1" w14:textId="77777777" w:rsidR="007123BE" w:rsidRDefault="007123BE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A89E119" w14:textId="5719CAE1" w:rsidR="007123BE" w:rsidRPr="007123BE" w:rsidRDefault="00566A55" w:rsidP="007123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DC report says </w:t>
      </w:r>
      <w:r w:rsidR="007123BE" w:rsidRPr="007123BE">
        <w:rPr>
          <w:rFonts w:ascii="Times New Roman" w:hAnsi="Times New Roman" w:cs="Times New Roman"/>
          <w:sz w:val="24"/>
          <w:szCs w:val="24"/>
        </w:rPr>
        <w:t>“One dose of MMR vaccine is 93% effective against measles, 78% effective against mumps, and 97% effective against rubella.</w:t>
      </w:r>
      <w:r w:rsidR="007123BE">
        <w:rPr>
          <w:rFonts w:ascii="Times New Roman" w:hAnsi="Times New Roman" w:cs="Times New Roman"/>
          <w:sz w:val="24"/>
          <w:szCs w:val="24"/>
        </w:rPr>
        <w:t xml:space="preserve"> </w:t>
      </w:r>
      <w:r w:rsidR="007123BE" w:rsidRPr="007123BE">
        <w:rPr>
          <w:rFonts w:ascii="Times New Roman" w:hAnsi="Times New Roman" w:cs="Times New Roman"/>
          <w:sz w:val="24"/>
          <w:szCs w:val="24"/>
        </w:rPr>
        <w:t>Two doses of MMR vaccine are 97% effective against measles and 88% effective against mumps.</w:t>
      </w:r>
      <w:r w:rsidR="007123BE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These findings counter claims that the MMR vaccine is ineffective.</w:t>
      </w:r>
    </w:p>
    <w:p w14:paraId="1613FB3F" w14:textId="179A4AE6" w:rsidR="00EA0EAB" w:rsidRPr="007123BE" w:rsidRDefault="00EA0EA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381713" w14:textId="5FADE298" w:rsidR="00EA0EAB" w:rsidRDefault="00EA0EA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DC. 2021. </w:t>
      </w:r>
      <w:r w:rsidRPr="00EA0EAB">
        <w:rPr>
          <w:rFonts w:ascii="Times New Roman" w:hAnsi="Times New Roman" w:cs="Times New Roman"/>
          <w:sz w:val="24"/>
          <w:szCs w:val="24"/>
        </w:rPr>
        <w:t>Measles, Mumps, and Rubella (MMR) Vaccination: What Everyone Should Know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hyperlink r:id="rId9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cdc.gov/vaccines/vpd/mmr/public/index.html</w:t>
        </w:r>
      </w:hyperlink>
    </w:p>
    <w:p w14:paraId="5769F6A0" w14:textId="77777777" w:rsidR="00EA0EAB" w:rsidRDefault="00EA0EA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582C5D" w14:textId="10E6DA34" w:rsidR="00B04722" w:rsidRPr="00F9262B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8) </w:t>
      </w:r>
      <w:r w:rsidR="00EA0EAB" w:rsidRPr="00F9262B">
        <w:rPr>
          <w:rFonts w:ascii="Times New Roman" w:hAnsi="Times New Roman" w:cs="Times New Roman"/>
          <w:sz w:val="24"/>
          <w:szCs w:val="24"/>
          <w:u w:val="single"/>
        </w:rPr>
        <w:t>Antibiotics and viruses:</w:t>
      </w:r>
    </w:p>
    <w:p w14:paraId="60D05A7E" w14:textId="342C8225" w:rsidR="00EA0EAB" w:rsidRDefault="00EA0EA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E97C24" w14:textId="3F96279D" w:rsidR="004973ED" w:rsidRDefault="00566A55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4973ED">
        <w:rPr>
          <w:rFonts w:ascii="Times New Roman" w:hAnsi="Times New Roman" w:cs="Times New Roman"/>
          <w:sz w:val="24"/>
          <w:szCs w:val="24"/>
        </w:rPr>
        <w:t xml:space="preserve">ntibiotics </w:t>
      </w:r>
      <w:r>
        <w:rPr>
          <w:rFonts w:ascii="Times New Roman" w:hAnsi="Times New Roman" w:cs="Times New Roman"/>
          <w:sz w:val="24"/>
          <w:szCs w:val="24"/>
        </w:rPr>
        <w:t>are not recommended for treating</w:t>
      </w:r>
      <w:r w:rsidR="004973ED">
        <w:rPr>
          <w:rFonts w:ascii="Times New Roman" w:hAnsi="Times New Roman" w:cs="Times New Roman"/>
          <w:sz w:val="24"/>
          <w:szCs w:val="24"/>
        </w:rPr>
        <w:t xml:space="preserve"> viruses</w:t>
      </w:r>
      <w:r w:rsidR="004E6C0E">
        <w:rPr>
          <w:rFonts w:ascii="Times New Roman" w:hAnsi="Times New Roman" w:cs="Times New Roman"/>
          <w:sz w:val="24"/>
          <w:szCs w:val="24"/>
        </w:rPr>
        <w:t>, due to the risk of bacterial resistance.</w:t>
      </w:r>
    </w:p>
    <w:p w14:paraId="6C4CEF3C" w14:textId="77777777" w:rsidR="004973ED" w:rsidRDefault="004973ED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898E46" w14:textId="604C5B06" w:rsidR="00EA0EAB" w:rsidRDefault="00F9262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ohns Hopkins Medicine. 2022. Antibiotics. </w:t>
      </w:r>
      <w:hyperlink r:id="rId10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hopkinsmedicine.org/health/wellness-and-prevention/antibiotics</w:t>
        </w:r>
      </w:hyperlink>
    </w:p>
    <w:p w14:paraId="3D8C30A4" w14:textId="3D45962F" w:rsidR="00F9262B" w:rsidRDefault="00F9262B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9F635D" w14:textId="0816AF0A" w:rsidR="00F9262B" w:rsidRP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9) </w:t>
      </w:r>
      <w:r w:rsidR="00F9262B" w:rsidRPr="00180B63">
        <w:rPr>
          <w:rFonts w:ascii="Times New Roman" w:hAnsi="Times New Roman" w:cs="Times New Roman"/>
          <w:sz w:val="24"/>
          <w:szCs w:val="24"/>
          <w:u w:val="single"/>
        </w:rPr>
        <w:t>COVID vaccine</w:t>
      </w:r>
      <w:r w:rsidRPr="00180B63">
        <w:rPr>
          <w:rFonts w:ascii="Times New Roman" w:hAnsi="Times New Roman" w:cs="Times New Roman"/>
          <w:sz w:val="24"/>
          <w:szCs w:val="24"/>
          <w:u w:val="single"/>
        </w:rPr>
        <w:t xml:space="preserve"> &amp; </w:t>
      </w:r>
      <w:proofErr w:type="spellStart"/>
      <w:r w:rsidRPr="00180B63">
        <w:rPr>
          <w:rFonts w:ascii="Times New Roman" w:hAnsi="Times New Roman" w:cs="Times New Roman"/>
          <w:sz w:val="24"/>
          <w:szCs w:val="24"/>
          <w:u w:val="single"/>
        </w:rPr>
        <w:t>luciferace</w:t>
      </w:r>
      <w:proofErr w:type="spellEnd"/>
      <w:r w:rsidRPr="00180B63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57C8DC6D" w14:textId="4FBD2D6B" w:rsid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A65D15" w14:textId="64A71FED" w:rsidR="004E6C0E" w:rsidRDefault="00FD7F9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uciferase is </w:t>
      </w:r>
      <w:r w:rsidR="00FC4500">
        <w:rPr>
          <w:rFonts w:ascii="Times New Roman" w:hAnsi="Times New Roman" w:cs="Times New Roman"/>
          <w:sz w:val="24"/>
          <w:szCs w:val="24"/>
        </w:rPr>
        <w:t xml:space="preserve">an enzyme that allows fireflies to glow. </w:t>
      </w:r>
      <w:r w:rsidR="00980424">
        <w:rPr>
          <w:rFonts w:ascii="Times New Roman" w:hAnsi="Times New Roman" w:cs="Times New Roman"/>
          <w:sz w:val="24"/>
          <w:szCs w:val="24"/>
        </w:rPr>
        <w:t xml:space="preserve">Although luciferase </w:t>
      </w:r>
      <w:r w:rsidR="00754CEB">
        <w:rPr>
          <w:rFonts w:ascii="Times New Roman" w:hAnsi="Times New Roman" w:cs="Times New Roman"/>
          <w:sz w:val="24"/>
          <w:szCs w:val="24"/>
        </w:rPr>
        <w:t>was used in some clinical tests of the COVID-19 vaccine, it is not in the vaccine, and it is not injected into humans.</w:t>
      </w:r>
    </w:p>
    <w:p w14:paraId="7B82EDB6" w14:textId="77777777" w:rsidR="004E6C0E" w:rsidRDefault="004E6C0E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844A53" w14:textId="652750C0" w:rsid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accinesWo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21. </w:t>
      </w:r>
      <w:r w:rsidRPr="00180B63">
        <w:rPr>
          <w:rFonts w:ascii="Times New Roman" w:hAnsi="Times New Roman" w:cs="Times New Roman"/>
          <w:sz w:val="24"/>
          <w:szCs w:val="24"/>
        </w:rPr>
        <w:t>Claims that COVID jabs can be used to track you with ‘luciferase’ are false – the substance isn’t even in the vacci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hyperlink r:id="rId11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gavi.org/vaccineswork/claims-covid-jabs-can-be-used-track-you-luciferase-are-false-substance-isnt-even</w:t>
        </w:r>
      </w:hyperlink>
    </w:p>
    <w:p w14:paraId="357AB7BF" w14:textId="43F9C8F3" w:rsid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9EF69B" w14:textId="46E6FE39" w:rsidR="00180B63" w:rsidRP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10) </w:t>
      </w:r>
      <w:r w:rsidRPr="00180B63">
        <w:rPr>
          <w:rFonts w:ascii="Times New Roman" w:hAnsi="Times New Roman" w:cs="Times New Roman"/>
          <w:sz w:val="24"/>
          <w:szCs w:val="24"/>
          <w:u w:val="single"/>
        </w:rPr>
        <w:t>COVID vaccine as ‘giant experiment:’</w:t>
      </w:r>
    </w:p>
    <w:p w14:paraId="6458B45F" w14:textId="3A0C9F5E" w:rsid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4B1B74" w14:textId="5B9036D7" w:rsidR="00CD6839" w:rsidRDefault="00CD6839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wo </w:t>
      </w:r>
      <w:r w:rsidR="007916CB">
        <w:rPr>
          <w:rFonts w:ascii="Times New Roman" w:hAnsi="Times New Roman" w:cs="Times New Roman"/>
          <w:sz w:val="24"/>
          <w:szCs w:val="24"/>
        </w:rPr>
        <w:t xml:space="preserve">mRNA vaccines, from Pfizer and Moderna, are safe and good at preventing serious </w:t>
      </w:r>
      <w:r w:rsidR="0084453F">
        <w:rPr>
          <w:rFonts w:ascii="Times New Roman" w:hAnsi="Times New Roman" w:cs="Times New Roman"/>
          <w:sz w:val="24"/>
          <w:szCs w:val="24"/>
        </w:rPr>
        <w:t>or fatal cases of the COVID-19 variants available in the U.S. through 2022.</w:t>
      </w:r>
    </w:p>
    <w:p w14:paraId="37C8DD03" w14:textId="77777777" w:rsidR="00CD6839" w:rsidRDefault="00CD6839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4AA07C" w14:textId="606903EF" w:rsid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agakis, L. &amp; Kelen, G.D. 2022. Is the COVID-19 Vaccine Safe? Johns Hopkins Medicine. </w:t>
      </w:r>
      <w:hyperlink r:id="rId12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hopkinsmedicine.org/health/conditions-and-diseases/coronavirus/is-the-covid19-vaccine-safe</w:t>
        </w:r>
      </w:hyperlink>
    </w:p>
    <w:p w14:paraId="2E6EB120" w14:textId="4C1F53E2" w:rsidR="00180B63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E1EE26" w14:textId="3AD6CB46" w:rsidR="00180B63" w:rsidRPr="00E956B6" w:rsidRDefault="00180B6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E956B6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11) </w:t>
      </w:r>
      <w:r w:rsidR="00E956B6" w:rsidRPr="00E956B6">
        <w:rPr>
          <w:rFonts w:ascii="Times New Roman" w:hAnsi="Times New Roman" w:cs="Times New Roman"/>
          <w:sz w:val="24"/>
          <w:szCs w:val="24"/>
          <w:u w:val="single"/>
        </w:rPr>
        <w:t>Chlorine Dioxide:</w:t>
      </w:r>
    </w:p>
    <w:p w14:paraId="5D410CD4" w14:textId="2395F709" w:rsidR="00E956B6" w:rsidRDefault="00E956B6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FA3DF7" w14:textId="12D0F29F" w:rsidR="00EF4759" w:rsidRDefault="00EF4759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DA has repeatedly warned consumers not to drink chlorine dioxide</w:t>
      </w:r>
      <w:r w:rsidR="00A058FA">
        <w:rPr>
          <w:rFonts w:ascii="Times New Roman" w:hAnsi="Times New Roman" w:cs="Times New Roman"/>
          <w:sz w:val="24"/>
          <w:szCs w:val="24"/>
        </w:rPr>
        <w:t xml:space="preserve"> products sold as miracle cures.</w:t>
      </w:r>
    </w:p>
    <w:p w14:paraId="73E1B41B" w14:textId="77777777" w:rsidR="00EF4759" w:rsidRDefault="00EF4759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32DBD3" w14:textId="13653909" w:rsidR="00E956B6" w:rsidRDefault="00B2512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DA. 2020. </w:t>
      </w:r>
      <w:r w:rsidRPr="00B25123">
        <w:rPr>
          <w:rFonts w:ascii="Times New Roman" w:hAnsi="Times New Roman" w:cs="Times New Roman"/>
          <w:sz w:val="24"/>
          <w:szCs w:val="24"/>
        </w:rPr>
        <w:t>Coronavirus (COVID-19) Update: FDA Warns Seller Marketing Dangerous Chlorine Dioxide Products that Claim to Treat or Prevent COVID-19</w:t>
      </w:r>
      <w:r>
        <w:rPr>
          <w:rFonts w:ascii="Times New Roman" w:hAnsi="Times New Roman" w:cs="Times New Roman"/>
          <w:sz w:val="24"/>
          <w:szCs w:val="24"/>
        </w:rPr>
        <w:t xml:space="preserve">. April 8. 2020. </w:t>
      </w:r>
      <w:hyperlink r:id="rId13" w:history="1">
        <w:r w:rsidRPr="0017673C">
          <w:rPr>
            <w:rStyle w:val="Hyperlink"/>
            <w:rFonts w:ascii="Times New Roman" w:hAnsi="Times New Roman" w:cs="Times New Roman"/>
            <w:sz w:val="24"/>
            <w:szCs w:val="24"/>
          </w:rPr>
          <w:t>https://www.fda.gov/news-events/press-announcements/coronavirus-covid-19-update-fda-warns-seller-marketing-dangerous-chlorine-dioxide-products-claim</w:t>
        </w:r>
      </w:hyperlink>
    </w:p>
    <w:p w14:paraId="46B4D914" w14:textId="77777777" w:rsidR="00B25123" w:rsidRDefault="00B2512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EE2BE2" w14:textId="77777777" w:rsidR="00BF4498" w:rsidRDefault="00E956B6" w:rsidP="00BF4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56B6">
        <w:rPr>
          <w:rFonts w:ascii="Times New Roman" w:hAnsi="Times New Roman" w:cs="Times New Roman"/>
          <w:sz w:val="24"/>
          <w:szCs w:val="24"/>
          <w:u w:val="single"/>
        </w:rPr>
        <w:t>12) Cocktail as a Cold Remedy:</w:t>
      </w:r>
    </w:p>
    <w:p w14:paraId="211D2BC5" w14:textId="77777777" w:rsidR="00BF4498" w:rsidRDefault="00BF4498" w:rsidP="00BF4498">
      <w:pPr>
        <w:spacing w:after="0" w:line="240" w:lineRule="auto"/>
        <w:rPr>
          <w:rStyle w:val="cf01"/>
          <w:rFonts w:ascii="Times New Roman" w:hAnsi="Times New Roman" w:cs="Times New Roman"/>
          <w:sz w:val="24"/>
          <w:szCs w:val="24"/>
        </w:rPr>
      </w:pPr>
    </w:p>
    <w:p w14:paraId="654061D9" w14:textId="2326C340" w:rsidR="009C674C" w:rsidRPr="009C674C" w:rsidRDefault="009C674C" w:rsidP="00BF4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cf01"/>
          <w:rFonts w:ascii="Times New Roman" w:hAnsi="Times New Roman" w:cs="Times New Roman"/>
          <w:sz w:val="24"/>
          <w:szCs w:val="24"/>
        </w:rPr>
        <w:t xml:space="preserve">This </w:t>
      </w:r>
      <w:r w:rsidRPr="009C674C">
        <w:rPr>
          <w:rStyle w:val="cf01"/>
          <w:rFonts w:ascii="Times New Roman" w:hAnsi="Times New Roman" w:cs="Times New Roman"/>
          <w:sz w:val="24"/>
          <w:szCs w:val="24"/>
        </w:rPr>
        <w:t xml:space="preserve">post 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needs no citation to </w:t>
      </w:r>
      <w:r w:rsidR="005A7FF7">
        <w:rPr>
          <w:rStyle w:val="cf01"/>
          <w:rFonts w:ascii="Times New Roman" w:hAnsi="Times New Roman" w:cs="Times New Roman"/>
          <w:sz w:val="24"/>
          <w:szCs w:val="24"/>
        </w:rPr>
        <w:t xml:space="preserve">show it is false, as it </w:t>
      </w:r>
      <w:r w:rsidRPr="009C674C">
        <w:rPr>
          <w:rStyle w:val="cf01"/>
          <w:rFonts w:ascii="Times New Roman" w:hAnsi="Times New Roman" w:cs="Times New Roman"/>
          <w:sz w:val="24"/>
          <w:szCs w:val="24"/>
        </w:rPr>
        <w:t>is ridiculous on its face</w:t>
      </w:r>
      <w:r w:rsidR="005A7FF7">
        <w:rPr>
          <w:rStyle w:val="cf01"/>
          <w:rFonts w:ascii="Times New Roman" w:hAnsi="Times New Roman" w:cs="Times New Roman"/>
          <w:sz w:val="24"/>
          <w:szCs w:val="24"/>
        </w:rPr>
        <w:t xml:space="preserve">. What medical doctor would write a prescription for a cocktail as a cold remedy? Also, </w:t>
      </w:r>
      <w:r w:rsidRPr="009C674C">
        <w:rPr>
          <w:rStyle w:val="cf01"/>
          <w:rFonts w:ascii="Times New Roman" w:hAnsi="Times New Roman" w:cs="Times New Roman"/>
          <w:sz w:val="24"/>
          <w:szCs w:val="24"/>
        </w:rPr>
        <w:t xml:space="preserve">other information included in </w:t>
      </w:r>
      <w:r w:rsidR="005A7FF7">
        <w:rPr>
          <w:rStyle w:val="cf01"/>
          <w:rFonts w:ascii="Times New Roman" w:hAnsi="Times New Roman" w:cs="Times New Roman"/>
          <w:sz w:val="24"/>
          <w:szCs w:val="24"/>
        </w:rPr>
        <w:t>the post</w:t>
      </w:r>
      <w:r w:rsidR="00846076">
        <w:rPr>
          <w:rStyle w:val="cf01"/>
          <w:rFonts w:ascii="Times New Roman" w:hAnsi="Times New Roman" w:cs="Times New Roman"/>
          <w:sz w:val="24"/>
          <w:szCs w:val="24"/>
        </w:rPr>
        <w:t xml:space="preserve"> is evidence of its lack of candor – for example, </w:t>
      </w:r>
      <w:r w:rsidR="005A7FF7">
        <w:rPr>
          <w:rStyle w:val="cf01"/>
          <w:rFonts w:ascii="Times New Roman" w:hAnsi="Times New Roman" w:cs="Times New Roman"/>
          <w:sz w:val="24"/>
          <w:szCs w:val="24"/>
        </w:rPr>
        <w:t xml:space="preserve">the “doctor” who signed the prescription </w:t>
      </w:r>
      <w:r w:rsidR="003A7893">
        <w:rPr>
          <w:rStyle w:val="cf01"/>
          <w:rFonts w:ascii="Times New Roman" w:hAnsi="Times New Roman" w:cs="Times New Roman"/>
          <w:sz w:val="24"/>
          <w:szCs w:val="24"/>
        </w:rPr>
        <w:t xml:space="preserve">is </w:t>
      </w:r>
      <w:r w:rsidRPr="009C674C">
        <w:rPr>
          <w:rStyle w:val="cf01"/>
          <w:rFonts w:ascii="Times New Roman" w:hAnsi="Times New Roman" w:cs="Times New Roman"/>
          <w:sz w:val="24"/>
          <w:szCs w:val="24"/>
        </w:rPr>
        <w:t>Dr. Hugo Z. Hackenbush</w:t>
      </w:r>
      <w:r w:rsidR="003A7893">
        <w:rPr>
          <w:rStyle w:val="cf01"/>
          <w:rFonts w:ascii="Times New Roman" w:hAnsi="Times New Roman" w:cs="Times New Roman"/>
          <w:sz w:val="24"/>
          <w:szCs w:val="24"/>
        </w:rPr>
        <w:t xml:space="preserve">, </w:t>
      </w:r>
      <w:r w:rsidR="003A7893" w:rsidRPr="009C674C">
        <w:rPr>
          <w:rStyle w:val="cf01"/>
          <w:rFonts w:ascii="Times New Roman" w:hAnsi="Times New Roman" w:cs="Times New Roman"/>
          <w:sz w:val="24"/>
          <w:szCs w:val="24"/>
        </w:rPr>
        <w:t>Grouch Marx</w:t>
      </w:r>
      <w:r w:rsidR="003A7893">
        <w:rPr>
          <w:rStyle w:val="cf01"/>
          <w:rFonts w:ascii="Times New Roman" w:hAnsi="Times New Roman" w:cs="Times New Roman"/>
          <w:sz w:val="24"/>
          <w:szCs w:val="24"/>
        </w:rPr>
        <w:t xml:space="preserve">’s </w:t>
      </w:r>
      <w:r w:rsidR="003A7893" w:rsidRPr="009C674C">
        <w:rPr>
          <w:rStyle w:val="cf01"/>
          <w:rFonts w:ascii="Times New Roman" w:hAnsi="Times New Roman" w:cs="Times New Roman"/>
          <w:sz w:val="24"/>
          <w:szCs w:val="24"/>
        </w:rPr>
        <w:t xml:space="preserve">character </w:t>
      </w:r>
      <w:r w:rsidR="003A7893">
        <w:rPr>
          <w:rStyle w:val="cf01"/>
          <w:rFonts w:ascii="Times New Roman" w:hAnsi="Times New Roman" w:cs="Times New Roman"/>
          <w:sz w:val="24"/>
          <w:szCs w:val="24"/>
        </w:rPr>
        <w:t>in the Marx Brothers film</w:t>
      </w:r>
      <w:r w:rsidRPr="009C674C">
        <w:rPr>
          <w:rStyle w:val="cf01"/>
          <w:rFonts w:ascii="Times New Roman" w:hAnsi="Times New Roman" w:cs="Times New Roman"/>
          <w:sz w:val="24"/>
          <w:szCs w:val="24"/>
        </w:rPr>
        <w:t xml:space="preserve"> "A Day at the Races." </w:t>
      </w:r>
    </w:p>
    <w:p w14:paraId="7E38C4BE" w14:textId="77777777" w:rsidR="00B25123" w:rsidRDefault="00B25123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1FC072" w14:textId="71268D15" w:rsid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FF5D41" w14:textId="77777777" w:rsidR="00B04722" w:rsidRPr="00B04722" w:rsidRDefault="00B04722" w:rsidP="00B047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04722" w:rsidRPr="00B04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328" w:allStyles="0" w:customStyles="0" w:latentStyles="0" w:stylesInUse="1" w:headingStyles="1" w:numberingStyles="0" w:tableStyles="0" w:directFormattingOnRuns="1" w:directFormattingOnParagraphs="1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722"/>
    <w:rsid w:val="00013636"/>
    <w:rsid w:val="00046229"/>
    <w:rsid w:val="00055D65"/>
    <w:rsid w:val="00085F36"/>
    <w:rsid w:val="00180B63"/>
    <w:rsid w:val="001B70CA"/>
    <w:rsid w:val="002D0C7D"/>
    <w:rsid w:val="00314141"/>
    <w:rsid w:val="003171AD"/>
    <w:rsid w:val="00330EE5"/>
    <w:rsid w:val="00347E52"/>
    <w:rsid w:val="00380E16"/>
    <w:rsid w:val="003A7893"/>
    <w:rsid w:val="00432216"/>
    <w:rsid w:val="00454C11"/>
    <w:rsid w:val="004973ED"/>
    <w:rsid w:val="004E6C0E"/>
    <w:rsid w:val="00565787"/>
    <w:rsid w:val="00566A55"/>
    <w:rsid w:val="005A7FF7"/>
    <w:rsid w:val="005C354B"/>
    <w:rsid w:val="006B0023"/>
    <w:rsid w:val="006E5CF6"/>
    <w:rsid w:val="006F3322"/>
    <w:rsid w:val="007037D6"/>
    <w:rsid w:val="007123BE"/>
    <w:rsid w:val="00754CEB"/>
    <w:rsid w:val="00790226"/>
    <w:rsid w:val="007916CB"/>
    <w:rsid w:val="007E7F03"/>
    <w:rsid w:val="0084453F"/>
    <w:rsid w:val="00846076"/>
    <w:rsid w:val="00980424"/>
    <w:rsid w:val="009C674C"/>
    <w:rsid w:val="009E39C9"/>
    <w:rsid w:val="00A058FA"/>
    <w:rsid w:val="00AD2702"/>
    <w:rsid w:val="00B04722"/>
    <w:rsid w:val="00B25123"/>
    <w:rsid w:val="00BC7E0C"/>
    <w:rsid w:val="00BF4498"/>
    <w:rsid w:val="00C61A6D"/>
    <w:rsid w:val="00C94CD5"/>
    <w:rsid w:val="00CC738E"/>
    <w:rsid w:val="00CD6839"/>
    <w:rsid w:val="00CE2FA2"/>
    <w:rsid w:val="00E02241"/>
    <w:rsid w:val="00E851AB"/>
    <w:rsid w:val="00E874C0"/>
    <w:rsid w:val="00E956B6"/>
    <w:rsid w:val="00EA0EAB"/>
    <w:rsid w:val="00EC04C1"/>
    <w:rsid w:val="00EF4759"/>
    <w:rsid w:val="00F17D3E"/>
    <w:rsid w:val="00F9262B"/>
    <w:rsid w:val="00FB3D00"/>
    <w:rsid w:val="00FB4776"/>
    <w:rsid w:val="00FC4500"/>
    <w:rsid w:val="00FD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195EA"/>
  <w15:chartTrackingRefBased/>
  <w15:docId w15:val="{2B1A7781-7BAC-48E7-9913-A4B9D0B73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47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472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B3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D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D00"/>
    <w:rPr>
      <w:b/>
      <w:bCs/>
      <w:sz w:val="20"/>
      <w:szCs w:val="20"/>
    </w:rPr>
  </w:style>
  <w:style w:type="paragraph" w:customStyle="1" w:styleId="pf0">
    <w:name w:val="pf0"/>
    <w:basedOn w:val="Normal"/>
    <w:rsid w:val="009C67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9C674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C04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21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ytimes.com/2022/03/05/style/teen-bodybuilding-bigorexia-tiktok.html" TargetMode="External"/><Relationship Id="rId13" Type="http://schemas.openxmlformats.org/officeDocument/2006/relationships/hyperlink" Target="https://www.fda.gov/news-events/press-announcements/coronavirus-covid-19-update-fda-warns-seller-marketing-dangerous-chlorine-dioxide-products-clai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uimc.columbia.edu/news/hydroxychloroquine-first-large-study-does-not-support-its-routine-use-covid-19-patients" TargetMode="External"/><Relationship Id="rId12" Type="http://schemas.openxmlformats.org/officeDocument/2006/relationships/hyperlink" Target="https://www.hopkinsmedicine.org/health/conditions-and-diseases/coronavirus/is-the-covid19-vaccine-saf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ytimes.com/2022/03/30/health/covid-ivermectin-hospitalization.html" TargetMode="External"/><Relationship Id="rId11" Type="http://schemas.openxmlformats.org/officeDocument/2006/relationships/hyperlink" Target="https://www.gavi.org/vaccineswork/claims-covid-jabs-can-be-used-track-you-luciferase-are-false-substance-isnt-even" TargetMode="External"/><Relationship Id="rId5" Type="http://schemas.openxmlformats.org/officeDocument/2006/relationships/hyperlink" Target="https://www.nytimes.com/2020/09/28/well/eat/a-potential-downside-of-intermittent-fasting.html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hopkinsmedicine.org/health/wellness-and-prevention/antibiotics" TargetMode="External"/><Relationship Id="rId4" Type="http://schemas.openxmlformats.org/officeDocument/2006/relationships/hyperlink" Target="https://www.fda.gov/food/cfsan-constituent-updates/fda-and-ftc-send-warning-letters-10-companies-illegally-selling-dietary-supplements-claiming-treat" TargetMode="External"/><Relationship Id="rId9" Type="http://schemas.openxmlformats.org/officeDocument/2006/relationships/hyperlink" Target="https://www.cdc.gov/vaccines/vpd/mmr/public/index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951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George</dc:creator>
  <cp:keywords/>
  <dc:description/>
  <cp:lastModifiedBy>George, Joey F [ISBA]</cp:lastModifiedBy>
  <cp:revision>50</cp:revision>
  <dcterms:created xsi:type="dcterms:W3CDTF">2022-08-01T19:19:00Z</dcterms:created>
  <dcterms:modified xsi:type="dcterms:W3CDTF">2024-05-21T21:40:00Z</dcterms:modified>
</cp:coreProperties>
</file>